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bookmarkStart w:id="0" w:name="_GoBack"/>
      <w:bookmarkEnd w:id="0"/>
      <w:r>
        <w:rPr>
          <w:rFonts w:cs="Times New Roman" w:ascii="Times New Roman" w:hAnsi="Times New Roman"/>
          <w:b/>
          <w:bCs/>
          <w:color w:val="000000"/>
        </w:rPr>
        <w:t xml:space="preserve">S1 Table. Diagnosis codes, according to the International Statistical Classification of Diseases 10 (ICD-10), registered in the Swedish Medical Birth Register, leading to exclusion. </w:t>
      </w:r>
    </w:p>
    <w:tbl>
      <w:tblPr>
        <w:tblW w:w="101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3"/>
      </w:tblGrid>
      <w:tr>
        <w:trPr/>
        <w:tc>
          <w:tcPr>
            <w:tcW w:w="10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Inflammatory arthritis and systemic inflammatory disease </w:t>
            </w:r>
          </w:p>
        </w:tc>
      </w:tr>
      <w:tr>
        <w:trPr/>
        <w:tc>
          <w:tcPr>
            <w:tcW w:w="10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05, M05.0, M05.1, M05.2, M05.3, M05.8, M05.8A, M05.8B, M05.8C. M058D, M058F, M058G, M058H, M05.8L, M05.8M, M05.8N, M05.8X, M05.9, M05.9L, M05.9M, M05.9N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06.0, M06.0L, M060M, M06.0N, M06.1, M06.2, M06.3, M06.4, M06.8, M06.8L, M06.8L, M06.8M, M06.9, M06.9A, M06.9B, M06.9C, M06.9D, M06.9F, M06.9G, M06.9H, M06.9X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08.0, M08.0B, M08.0C, M08.0D, M08.0F, M08.0G, M08.0H, M08.0X, M08.1, M08.2, M08.2A, M08.2B, M08.3, M08.4, M08.4A, M08.4B, M08.8, M08.9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30.0, M30.1, M30.2, M30.3, M30.8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31.0, M31.1, M31.3, M31.4, M31.5, M31.6, M31.7, M31.8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32, M32.0, M32.1, M32.8, M32.8A, M32.8B, M32.8C, M32.8D, M32.8W, M32.9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33.0, M33.1, M33.2, M33.9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34.0, M34.1, M34.2, M34.8, M34.9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35.0, M35.0A, M35.0B, M35.1, M35.2, M35.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75.4</w:t>
            </w:r>
          </w:p>
        </w:tc>
      </w:tr>
      <w:tr>
        <w:trPr/>
        <w:tc>
          <w:tcPr>
            <w:tcW w:w="10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nflammatory bowel disease</w:t>
            </w:r>
          </w:p>
        </w:tc>
      </w:tr>
      <w:tr>
        <w:trPr/>
        <w:tc>
          <w:tcPr>
            <w:tcW w:w="10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50.0, K50.1, K50.8, K50.9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51, K51.0, K51.2, K51.3, K51.4, K51.5, K51.8, K51.9</w:t>
            </w:r>
          </w:p>
        </w:tc>
      </w:tr>
      <w:tr>
        <w:trPr/>
        <w:tc>
          <w:tcPr>
            <w:tcW w:w="10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rgan transplantation</w:t>
            </w:r>
          </w:p>
        </w:tc>
      </w:tr>
      <w:tr>
        <w:trPr/>
        <w:tc>
          <w:tcPr>
            <w:tcW w:w="10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94.0, Z94.1, Z94.2, Z94.3, Z94.4, Z94.6, Z94.8, Z94.9</w:t>
            </w:r>
          </w:p>
        </w:tc>
      </w:tr>
      <w:tr>
        <w:trPr/>
        <w:tc>
          <w:tcPr>
            <w:tcW w:w="10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uman immunodeficiency virus (HIV) infection</w:t>
            </w:r>
          </w:p>
        </w:tc>
      </w:tr>
      <w:tr>
        <w:trPr/>
        <w:tc>
          <w:tcPr>
            <w:tcW w:w="10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987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20, B20.1, B204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2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23.1, B23.2, B23.8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24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sz w:val="16"/>
          <w:szCs w:val="16"/>
        </w:rPr>
        <w:t xml:space="preserve">Abbreviations: ICD=International Statistical Classification of Diseases and Related Health Problems; MBR=Medical Birth Register </w:t>
      </w:r>
    </w:p>
    <w:p>
      <w:pPr>
        <w:pStyle w:val="Normal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4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GB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4T11:52:00Z</dcterms:created>
  <dc:creator>johanna wiik</dc:creator>
  <dc:description/>
  <cp:keywords/>
  <dc:language>en-US</dc:language>
  <cp:lastModifiedBy>johanna wiik</cp:lastModifiedBy>
  <dcterms:modified xsi:type="dcterms:W3CDTF">2021-04-24T11:52:00Z</dcterms:modified>
  <cp:revision>2</cp:revision>
  <dc:subject/>
  <dc:title/>
</cp:coreProperties>
</file>